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760" w:rsidRPr="002E3946" w:rsidRDefault="00011760" w:rsidP="00011760">
      <w:pPr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  <w:r w:rsidRPr="002E3946"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>Supplementary</w:t>
      </w:r>
      <w:r w:rsidR="00B26708" w:rsidRPr="002E3946"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 xml:space="preserve"> file 1</w:t>
      </w:r>
    </w:p>
    <w:p w:rsidR="00011760" w:rsidRPr="008476ED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  <w:r w:rsidRPr="008476ED">
        <w:rPr>
          <w:rFonts w:ascii="Times New Roman" w:eastAsia="Arial Unicode MS" w:hAnsi="Times New Roman" w:cs="Times New Roman"/>
          <w:noProof/>
          <w:color w:val="2E2E2E"/>
          <w:sz w:val="24"/>
          <w:szCs w:val="24"/>
          <w:lang w:eastAsia="nl-NL"/>
        </w:rPr>
        <w:drawing>
          <wp:inline distT="0" distB="0" distL="0" distR="0" wp14:anchorId="50EAF4CB" wp14:editId="60BDF785">
            <wp:extent cx="3860654" cy="2352675"/>
            <wp:effectExtent l="0" t="0" r="6985" b="0"/>
            <wp:docPr id="14341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1" name="Afbeelding 9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309" cy="235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01176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  <w:bookmarkStart w:id="0" w:name="_GoBack"/>
      <w:bookmarkEnd w:id="0"/>
      <w:r w:rsidRPr="008476ED"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>Figure</w:t>
      </w:r>
      <w:r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 xml:space="preserve"> </w:t>
      </w:r>
      <w:r w:rsidRPr="008476ED"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>: One example of a heat map o</w:t>
      </w:r>
      <w:r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 xml:space="preserve">f </w:t>
      </w:r>
      <w:r w:rsidR="00F15834"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 xml:space="preserve">a participant. </w:t>
      </w:r>
    </w:p>
    <w:p w:rsidR="0001176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72CD991B" wp14:editId="5477A14F">
            <wp:simplePos x="0" y="0"/>
            <wp:positionH relativeFrom="column">
              <wp:posOffset>-4444</wp:posOffset>
            </wp:positionH>
            <wp:positionV relativeFrom="paragraph">
              <wp:posOffset>130175</wp:posOffset>
            </wp:positionV>
            <wp:extent cx="3595732" cy="2189590"/>
            <wp:effectExtent l="0" t="0" r="5080" b="1270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75" t="24174" r="29254" b="36570"/>
                    <a:stretch/>
                  </pic:blipFill>
                  <pic:spPr bwMode="auto">
                    <a:xfrm>
                      <a:off x="0" y="0"/>
                      <a:ext cx="3597581" cy="2190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1176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</w:p>
    <w:p w:rsidR="0001176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</w:p>
    <w:p w:rsidR="0001176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</w:p>
    <w:p w:rsidR="0001176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</w:p>
    <w:p w:rsidR="0001176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</w:p>
    <w:p w:rsidR="0001176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</w:p>
    <w:p w:rsidR="00011760" w:rsidRDefault="002E3946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>Figure</w:t>
      </w:r>
      <w:r w:rsidR="00011760"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 xml:space="preserve">: One example of a gaze plot of </w:t>
      </w:r>
      <w:r w:rsidR="00F15834"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  <w:t xml:space="preserve">a participant. </w:t>
      </w:r>
    </w:p>
    <w:p w:rsidR="00011760" w:rsidRPr="00DB482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</w:p>
    <w:p w:rsidR="00011760" w:rsidRPr="00DB4820" w:rsidRDefault="00011760" w:rsidP="00011760">
      <w:pPr>
        <w:spacing w:after="0" w:line="480" w:lineRule="auto"/>
        <w:rPr>
          <w:rFonts w:ascii="Times New Roman" w:eastAsia="Arial Unicode MS" w:hAnsi="Times New Roman" w:cs="Times New Roman"/>
          <w:color w:val="2E2E2E"/>
          <w:sz w:val="24"/>
          <w:szCs w:val="24"/>
          <w:lang w:val="en-US"/>
        </w:rPr>
      </w:pPr>
    </w:p>
    <w:p w:rsidR="00011760" w:rsidRPr="00011760" w:rsidRDefault="00011760">
      <w:pPr>
        <w:rPr>
          <w:lang w:val="en-US"/>
        </w:rPr>
      </w:pPr>
    </w:p>
    <w:p w:rsidR="00011760" w:rsidRPr="00011760" w:rsidRDefault="00011760">
      <w:pPr>
        <w:rPr>
          <w:lang w:val="en-US"/>
        </w:rPr>
      </w:pPr>
    </w:p>
    <w:p w:rsidR="00011760" w:rsidRPr="00011760" w:rsidRDefault="00011760">
      <w:pPr>
        <w:rPr>
          <w:lang w:val="en-US"/>
        </w:rPr>
      </w:pPr>
    </w:p>
    <w:sectPr w:rsidR="00011760" w:rsidRPr="000117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708"/>
    <w:rsid w:val="00011760"/>
    <w:rsid w:val="002E3946"/>
    <w:rsid w:val="006F2983"/>
    <w:rsid w:val="00B26708"/>
    <w:rsid w:val="00F1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15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58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15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58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Damman</dc:creator>
  <cp:keywords/>
  <dc:description/>
  <cp:lastModifiedBy>Damman, OC</cp:lastModifiedBy>
  <cp:revision>4</cp:revision>
  <dcterms:created xsi:type="dcterms:W3CDTF">2015-11-09T09:33:00Z</dcterms:created>
  <dcterms:modified xsi:type="dcterms:W3CDTF">2015-12-31T12:04:00Z</dcterms:modified>
</cp:coreProperties>
</file>